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B5D37" w14:textId="350A46C5" w:rsidR="002227FF" w:rsidRDefault="002227FF" w:rsidP="001F3695">
      <w:pPr>
        <w:spacing w:after="0" w:line="240" w:lineRule="auto"/>
        <w:jc w:val="both"/>
        <w:rPr>
          <w:rFonts w:asciiTheme="majorBidi" w:eastAsia="Roboto" w:hAnsiTheme="majorBidi" w:cstheme="majorBidi"/>
          <w:color w:val="212121"/>
          <w:sz w:val="20"/>
          <w:szCs w:val="20"/>
          <w:highlight w:val="white"/>
        </w:rPr>
      </w:pPr>
      <w:r w:rsidRPr="001F3695">
        <w:rPr>
          <w:rFonts w:asciiTheme="majorBidi" w:eastAsia="Roboto" w:hAnsiTheme="majorBidi" w:cstheme="majorBidi"/>
          <w:b/>
          <w:bCs/>
          <w:color w:val="212121"/>
          <w:sz w:val="20"/>
          <w:szCs w:val="20"/>
          <w:highlight w:val="white"/>
        </w:rPr>
        <w:t>A</w:t>
      </w:r>
      <w:r w:rsidR="00FC3CEB" w:rsidRPr="001F3695">
        <w:rPr>
          <w:rFonts w:asciiTheme="majorBidi" w:eastAsia="Roboto" w:hAnsiTheme="majorBidi" w:cstheme="majorBidi"/>
          <w:b/>
          <w:bCs/>
          <w:color w:val="212121"/>
          <w:sz w:val="20"/>
          <w:szCs w:val="20"/>
          <w:highlight w:val="white"/>
        </w:rPr>
        <w:t>ppendix</w:t>
      </w:r>
      <w:r w:rsidRPr="001F3695">
        <w:rPr>
          <w:rFonts w:asciiTheme="majorBidi" w:eastAsia="Roboto" w:hAnsiTheme="majorBidi" w:cstheme="majorBidi"/>
          <w:b/>
          <w:bCs/>
          <w:color w:val="212121"/>
          <w:sz w:val="20"/>
          <w:szCs w:val="20"/>
          <w:highlight w:val="white"/>
        </w:rPr>
        <w:t xml:space="preserve"> S1</w:t>
      </w:r>
      <w:r w:rsidRPr="001F3695">
        <w:rPr>
          <w:rFonts w:asciiTheme="majorBidi" w:eastAsia="Roboto" w:hAnsiTheme="majorBidi" w:cstheme="majorBidi"/>
          <w:color w:val="212121"/>
          <w:sz w:val="20"/>
          <w:szCs w:val="20"/>
          <w:highlight w:val="white"/>
        </w:rPr>
        <w:t xml:space="preserve"> Excerpt of interview guide </w:t>
      </w:r>
    </w:p>
    <w:p w14:paraId="736B5F6C" w14:textId="77777777" w:rsidR="001F3695" w:rsidRPr="001F3695" w:rsidRDefault="001F3695" w:rsidP="001F3695">
      <w:pPr>
        <w:spacing w:after="0" w:line="240" w:lineRule="auto"/>
        <w:jc w:val="both"/>
        <w:rPr>
          <w:rFonts w:asciiTheme="majorBidi" w:eastAsia="Roboto" w:hAnsiTheme="majorBidi" w:cstheme="majorBidi"/>
          <w:color w:val="212121"/>
          <w:sz w:val="20"/>
          <w:szCs w:val="20"/>
          <w:highlight w:val="white"/>
        </w:rPr>
      </w:pP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8460"/>
      </w:tblGrid>
      <w:tr w:rsidR="002227FF" w:rsidRPr="001F3695" w14:paraId="63ED77DE" w14:textId="77777777" w:rsidTr="00E52275">
        <w:trPr>
          <w:trHeight w:val="658"/>
        </w:trPr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3F594" w14:textId="77777777" w:rsidR="002227FF" w:rsidRPr="001F3695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 xml:space="preserve">1.   </w:t>
            </w: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ab/>
              <w:t xml:space="preserve"> </w:t>
            </w:r>
          </w:p>
        </w:tc>
        <w:tc>
          <w:tcPr>
            <w:tcW w:w="84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0E623" w14:textId="77777777" w:rsidR="002227FF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What do you believe to be the reason for your child’s condition?</w:t>
            </w:r>
          </w:p>
          <w:p w14:paraId="622C30EB" w14:textId="77777777" w:rsidR="008C48C2" w:rsidRPr="001F3695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</w:p>
          <w:p w14:paraId="2688545F" w14:textId="77777777" w:rsidR="002227FF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What is it like living with a child with an undiagnosed condition?</w:t>
            </w:r>
          </w:p>
          <w:p w14:paraId="3599AF79" w14:textId="2698803B" w:rsidR="008C48C2" w:rsidRPr="001F3695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</w:p>
        </w:tc>
      </w:tr>
      <w:tr w:rsidR="002227FF" w:rsidRPr="001F3695" w14:paraId="34C125AC" w14:textId="77777777" w:rsidTr="001F3695">
        <w:trPr>
          <w:trHeight w:val="1826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C615B" w14:textId="77777777" w:rsidR="002227FF" w:rsidRPr="001F3695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 xml:space="preserve">2.   </w:t>
            </w: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ab/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4B9E1" w14:textId="77777777" w:rsidR="006A5ABD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Why did you choose to participate in this study?</w:t>
            </w:r>
          </w:p>
          <w:p w14:paraId="0985DFED" w14:textId="77777777" w:rsidR="008C48C2" w:rsidRPr="001F3695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FF0000"/>
                <w:sz w:val="20"/>
                <w:szCs w:val="20"/>
                <w:highlight w:val="white"/>
              </w:rPr>
            </w:pPr>
          </w:p>
          <w:p w14:paraId="554E3D8E" w14:textId="2C026A50" w:rsidR="006A5ABD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Do you remember what kind of results they said you can receive? (PROMPT: Only N</w:t>
            </w:r>
            <w:r w:rsidR="001C651D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eurodevelopmental</w:t>
            </w: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-related/only if they know what the result means for their child/even if they don’t know what the result means)</w:t>
            </w:r>
          </w:p>
          <w:p w14:paraId="55B51DE2" w14:textId="77777777" w:rsidR="008C48C2" w:rsidRPr="001F3695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FF0000"/>
                <w:sz w:val="20"/>
                <w:szCs w:val="20"/>
                <w:highlight w:val="white"/>
              </w:rPr>
            </w:pPr>
          </w:p>
          <w:p w14:paraId="7428A6BD" w14:textId="49AB0897" w:rsidR="006A5ABD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What kind of results would you like to receive</w:t>
            </w:r>
            <w:r w:rsidR="00A342CC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 xml:space="preserve"> (</w:t>
            </w:r>
            <w:r w:rsidR="00A53B44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 xml:space="preserve">PROMPT: </w:t>
            </w:r>
            <w:r w:rsidR="00A342CC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pertinent, secondary</w:t>
            </w:r>
            <w:r w:rsidR="00A53B44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, uncertain)</w:t>
            </w:r>
            <w:r w:rsidR="00A342CC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?</w:t>
            </w:r>
          </w:p>
          <w:p w14:paraId="0F1E2D28" w14:textId="77777777" w:rsidR="008C48C2" w:rsidRPr="001F3695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</w:p>
          <w:p w14:paraId="2592FE7F" w14:textId="70B89492" w:rsidR="002227FF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What kind of result are you expecting?</w:t>
            </w:r>
          </w:p>
          <w:p w14:paraId="71BACB8C" w14:textId="77777777" w:rsidR="008C48C2" w:rsidRPr="001F3695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FF0000"/>
                <w:sz w:val="20"/>
                <w:szCs w:val="20"/>
                <w:highlight w:val="white"/>
              </w:rPr>
            </w:pPr>
          </w:p>
          <w:p w14:paraId="71916A21" w14:textId="77777777" w:rsidR="002227FF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What would it mean for you and your family to receive a result? (PROMPT: diagnostic closure, gendered blame, stigma, others?)</w:t>
            </w:r>
          </w:p>
          <w:p w14:paraId="133A0AE8" w14:textId="0603FCAC" w:rsidR="00E52275" w:rsidRPr="001F3695" w:rsidRDefault="00E52275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</w:p>
        </w:tc>
      </w:tr>
      <w:tr w:rsidR="002227FF" w:rsidRPr="001F3695" w14:paraId="7C0D17FD" w14:textId="77777777" w:rsidTr="00E52275">
        <w:trPr>
          <w:trHeight w:val="1997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F0495" w14:textId="77777777" w:rsidR="002227FF" w:rsidRPr="001F3695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 xml:space="preserve">3.   </w:t>
            </w: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ab/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E1CA2" w14:textId="70A23A6E" w:rsidR="002227FF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sdt>
              <w:sdtPr>
                <w:rPr>
                  <w:rFonts w:asciiTheme="majorBidi" w:hAnsiTheme="majorBidi" w:cstheme="majorBidi"/>
                  <w:sz w:val="20"/>
                  <w:szCs w:val="20"/>
                </w:rPr>
                <w:tag w:val="goog_rdk_10"/>
                <w:id w:val="-828056981"/>
              </w:sdtPr>
              <w:sdtEndPr/>
              <w:sdtContent/>
            </w:sdt>
            <w:r w:rsidR="00C411FF"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What do</w:t>
            </w:r>
            <w:r w:rsidR="002227FF"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 xml:space="preserve"> you remember </w:t>
            </w:r>
            <w:r w:rsidR="00C411FF"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 xml:space="preserve">from the time </w:t>
            </w:r>
            <w:r w:rsidR="002227FF"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when they said they will give you a result</w:t>
            </w:r>
            <w:r w:rsidR="00AE7108"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. (</w:t>
            </w:r>
            <w:r w:rsidR="002227FF" w:rsidRPr="001F3695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  <w:highlight w:val="white"/>
              </w:rPr>
              <w:t xml:space="preserve"> </w:t>
            </w:r>
            <w:r w:rsidR="002227FF"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PROMPT: after 2nd sample is taken and verified</w:t>
            </w:r>
            <w:r w:rsidR="00AE7108"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)</w:t>
            </w:r>
          </w:p>
          <w:p w14:paraId="2B233EB3" w14:textId="77777777" w:rsidR="008C48C2" w:rsidRPr="001F3695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</w:p>
          <w:p w14:paraId="53928C4E" w14:textId="77777777" w:rsidR="00D50B9B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When would you want to hear about possible results – before the 2nd sample is taken or only after validation?</w:t>
            </w:r>
          </w:p>
          <w:p w14:paraId="7CA918D5" w14:textId="77777777" w:rsidR="008C48C2" w:rsidRPr="001F3695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</w:p>
          <w:p w14:paraId="3E6AD3BB" w14:textId="49A82B51" w:rsidR="002227FF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What are your reasons for wanting/not wanting the results before verification?</w:t>
            </w:r>
          </w:p>
          <w:p w14:paraId="446DD868" w14:textId="77777777" w:rsidR="008C48C2" w:rsidRPr="001F3695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</w:p>
          <w:p w14:paraId="18A17FB1" w14:textId="1A5512C9" w:rsidR="00D50B9B" w:rsidRDefault="002227FF" w:rsidP="00CF2431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  <w:highlight w:val="white"/>
              </w:rPr>
              <w:t xml:space="preserve"> </w:t>
            </w: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If we contact you, how should we do this</w:t>
            </w:r>
            <w:r w:rsidR="00D50B9B"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 xml:space="preserve">? </w:t>
            </w: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(PROMPT: phone call, hospital)</w:t>
            </w:r>
          </w:p>
          <w:p w14:paraId="25E9249C" w14:textId="77777777" w:rsidR="008C48C2" w:rsidRPr="001F3695" w:rsidRDefault="008C48C2" w:rsidP="00CF2431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</w:p>
          <w:p w14:paraId="56768F18" w14:textId="261442B9" w:rsidR="002227FF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What would you like to know when we take the second sample?</w:t>
            </w:r>
          </w:p>
          <w:p w14:paraId="16111A14" w14:textId="77777777" w:rsidR="008C48C2" w:rsidRPr="001F3695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</w:p>
          <w:p w14:paraId="1DA361CD" w14:textId="77777777" w:rsidR="002227FF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Would you want to be contacted with a negative result?</w:t>
            </w:r>
          </w:p>
          <w:p w14:paraId="1D5C614A" w14:textId="150051B7" w:rsidR="008C48C2" w:rsidRPr="001F3695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</w:p>
        </w:tc>
      </w:tr>
      <w:tr w:rsidR="002227FF" w:rsidRPr="001F3695" w14:paraId="6C095A67" w14:textId="77777777" w:rsidTr="001F3695">
        <w:trPr>
          <w:trHeight w:val="1119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E4963" w14:textId="77777777" w:rsidR="002227FF" w:rsidRPr="001F3695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 xml:space="preserve">4.   </w:t>
            </w: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ab/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213D6" w14:textId="31B12550" w:rsidR="002227FF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 xml:space="preserve">If we have a verified result, where should we give this result to you and how? (PROMPT: At </w:t>
            </w:r>
            <w:r w:rsid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Red Cross Hospital</w:t>
            </w: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, at home, phone or Skype)</w:t>
            </w:r>
          </w:p>
          <w:p w14:paraId="31FEDE72" w14:textId="77777777" w:rsidR="008C48C2" w:rsidRPr="001F3695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</w:p>
          <w:p w14:paraId="42E381A5" w14:textId="77777777" w:rsidR="00AE7108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Who do you feel should be involved?</w:t>
            </w:r>
          </w:p>
          <w:p w14:paraId="72813B25" w14:textId="77777777" w:rsidR="008C48C2" w:rsidRPr="001F3695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</w:p>
          <w:p w14:paraId="069B9CEB" w14:textId="77777777" w:rsidR="002227FF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Who would be your support/who would you talk to regarding the result?</w:t>
            </w:r>
          </w:p>
          <w:p w14:paraId="1DE818BA" w14:textId="1D1ED524" w:rsidR="008C48C2" w:rsidRPr="001F3695" w:rsidRDefault="008C48C2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</w:p>
        </w:tc>
      </w:tr>
      <w:tr w:rsidR="002227FF" w:rsidRPr="001F3695" w14:paraId="55AF4807" w14:textId="77777777" w:rsidTr="00E52275">
        <w:trPr>
          <w:trHeight w:val="412"/>
        </w:trPr>
        <w:tc>
          <w:tcPr>
            <w:tcW w:w="5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E2285" w14:textId="77777777" w:rsidR="002227FF" w:rsidRPr="001F3695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 xml:space="preserve">5.   </w:t>
            </w: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ab/>
              <w:t xml:space="preserve"> 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F20F6" w14:textId="77777777" w:rsidR="002227FF" w:rsidRPr="001F3695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>Is there anything else you would want to share with me that I haven’t asked about?</w:t>
            </w:r>
          </w:p>
          <w:p w14:paraId="44002C46" w14:textId="77777777" w:rsidR="002227FF" w:rsidRPr="001F3695" w:rsidRDefault="002227FF" w:rsidP="001F3695">
            <w:pPr>
              <w:spacing w:after="0" w:line="240" w:lineRule="auto"/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</w:pPr>
            <w:r w:rsidRPr="001F3695">
              <w:rPr>
                <w:rFonts w:asciiTheme="majorBidi" w:eastAsia="Roboto" w:hAnsiTheme="majorBidi" w:cstheme="majorBid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</w:tbl>
    <w:p w14:paraId="406B2323" w14:textId="77777777" w:rsidR="002227FF" w:rsidRPr="001F3695" w:rsidRDefault="002227FF" w:rsidP="001F3695">
      <w:pPr>
        <w:spacing w:after="0" w:line="240" w:lineRule="auto"/>
        <w:jc w:val="both"/>
        <w:rPr>
          <w:rFonts w:asciiTheme="majorBidi" w:eastAsia="Roboto" w:hAnsiTheme="majorBidi" w:cstheme="majorBidi"/>
          <w:color w:val="212121"/>
          <w:sz w:val="20"/>
          <w:szCs w:val="20"/>
          <w:highlight w:val="white"/>
        </w:rPr>
      </w:pPr>
      <w:r w:rsidRPr="001F3695">
        <w:rPr>
          <w:rFonts w:asciiTheme="majorBidi" w:eastAsia="Roboto" w:hAnsiTheme="majorBidi" w:cstheme="majorBidi"/>
          <w:color w:val="212121"/>
          <w:sz w:val="20"/>
          <w:szCs w:val="20"/>
          <w:highlight w:val="white"/>
        </w:rPr>
        <w:t xml:space="preserve"> </w:t>
      </w:r>
    </w:p>
    <w:p w14:paraId="692FD373" w14:textId="77777777" w:rsidR="002227FF" w:rsidRPr="00FC3CEB" w:rsidRDefault="002227FF" w:rsidP="001F3695">
      <w:pPr>
        <w:spacing w:after="0" w:line="480" w:lineRule="auto"/>
        <w:jc w:val="both"/>
        <w:rPr>
          <w:rFonts w:asciiTheme="majorBidi" w:eastAsia="Roboto" w:hAnsiTheme="majorBidi" w:cstheme="majorBidi"/>
          <w:color w:val="212121"/>
          <w:sz w:val="20"/>
          <w:szCs w:val="20"/>
          <w:highlight w:val="white"/>
        </w:rPr>
      </w:pPr>
    </w:p>
    <w:p w14:paraId="0EC8FAEE" w14:textId="77777777" w:rsidR="002227FF" w:rsidRDefault="002227FF"/>
    <w:sectPr w:rsidR="00222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7FF"/>
    <w:rsid w:val="001C651D"/>
    <w:rsid w:val="001F3695"/>
    <w:rsid w:val="002227FF"/>
    <w:rsid w:val="005338B8"/>
    <w:rsid w:val="006A5ABD"/>
    <w:rsid w:val="008C48C2"/>
    <w:rsid w:val="00A342CC"/>
    <w:rsid w:val="00A53B44"/>
    <w:rsid w:val="00AE7108"/>
    <w:rsid w:val="00C411FF"/>
    <w:rsid w:val="00CF2431"/>
    <w:rsid w:val="00D50B9B"/>
    <w:rsid w:val="00E52275"/>
    <w:rsid w:val="00FC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E0A2A"/>
  <w15:chartTrackingRefBased/>
  <w15:docId w15:val="{280B285C-F274-4B38-BD66-0908F3A3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7FF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7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7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7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7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7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7F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7F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7F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7F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7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7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7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7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7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7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7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7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2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7F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2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7F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27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7F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27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7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7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re Laing</dc:creator>
  <cp:keywords/>
  <dc:description/>
  <cp:lastModifiedBy> </cp:lastModifiedBy>
  <cp:revision>14</cp:revision>
  <dcterms:created xsi:type="dcterms:W3CDTF">2024-03-19T10:17:00Z</dcterms:created>
  <dcterms:modified xsi:type="dcterms:W3CDTF">2024-04-03T07:54:00Z</dcterms:modified>
</cp:coreProperties>
</file>